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8942A1">
      <w:pPr>
        <w:pStyle w:val="5"/>
        <w:ind w:left="0" w:leftChars="0" w:firstLine="0" w:firstLineChars="0"/>
        <w:jc w:val="left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5 Table. Quality and Certainty of Evidence Assessment</w:t>
      </w:r>
    </w:p>
    <w:tbl>
      <w:tblPr>
        <w:tblStyle w:val="3"/>
        <w:tblpPr w:leftFromText="180" w:rightFromText="180" w:vertAnchor="page" w:horzAnchor="page" w:tblpX="1427" w:tblpY="2250"/>
        <w:tblOverlap w:val="never"/>
        <w:tblW w:w="148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3"/>
        <w:gridCol w:w="1401"/>
        <w:gridCol w:w="1972"/>
        <w:gridCol w:w="2062"/>
        <w:gridCol w:w="2011"/>
        <w:gridCol w:w="1580"/>
        <w:gridCol w:w="1945"/>
        <w:gridCol w:w="1342"/>
      </w:tblGrid>
      <w:tr w14:paraId="524F2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4" w:hRule="atLeast"/>
        </w:trPr>
        <w:tc>
          <w:tcPr>
            <w:tcW w:w="2503" w:type="dxa"/>
            <w:shd w:val="clear" w:color="auto" w:fill="auto"/>
            <w:vAlign w:val="center"/>
          </w:tcPr>
          <w:p w14:paraId="6B7766EC">
            <w:pPr>
              <w:pStyle w:val="5"/>
              <w:ind w:left="120" w:firstLine="241" w:firstLineChars="1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4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155FE3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sequence generation</w:t>
            </w:r>
          </w:p>
        </w:tc>
        <w:tc>
          <w:tcPr>
            <w:tcW w:w="197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083DF5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ocation concealment</w:t>
            </w:r>
          </w:p>
        </w:tc>
        <w:tc>
          <w:tcPr>
            <w:tcW w:w="206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E1BC1D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201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32D79C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inding of outcome assessors</w:t>
            </w:r>
          </w:p>
        </w:tc>
        <w:tc>
          <w:tcPr>
            <w:tcW w:w="15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6D1FC0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mplete outcome</w:t>
            </w:r>
          </w:p>
        </w:tc>
        <w:tc>
          <w:tcPr>
            <w:tcW w:w="194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8EC455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ve outcome reporting</w:t>
            </w:r>
          </w:p>
        </w:tc>
        <w:tc>
          <w:tcPr>
            <w:tcW w:w="134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F34C48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risks of bias</w:t>
            </w:r>
          </w:p>
        </w:tc>
      </w:tr>
      <w:tr w14:paraId="36201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503" w:type="dxa"/>
            <w:vAlign w:val="center"/>
          </w:tcPr>
          <w:p w14:paraId="381F3D2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0" w:name="OLE_LINK256" w:colFirst="3" w:colLast="4"/>
            <w:bookmarkStart w:id="1" w:name="OLE_LINK397" w:colFirst="5" w:colLast="6"/>
            <w:bookmarkStart w:id="2" w:name="OLE_LINK1" w:colFirst="2" w:colLast="2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enç et al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639DA627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ow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518549D0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bookmarkStart w:id="3" w:name="OLE_LINK248"/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nclear</w:t>
            </w:r>
            <w:bookmarkEnd w:id="3"/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 </w:t>
            </w:r>
            <w:bookmarkStart w:id="4" w:name="OLE_LINK2"/>
            <w:r>
              <w:rPr>
                <w:rFonts w:hint="eastAsia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  <w:bookmarkEnd w:id="4"/>
          </w:p>
        </w:tc>
        <w:tc>
          <w:tcPr>
            <w:tcW w:w="2062" w:type="dxa"/>
            <w:shd w:val="clear" w:color="auto" w:fill="auto"/>
            <w:vAlign w:val="center"/>
          </w:tcPr>
          <w:p w14:paraId="240EFCC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High </w:t>
            </w:r>
            <w:bookmarkStart w:id="5" w:name="OLE_LINK3"/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  <w:bookmarkEnd w:id="5"/>
          </w:p>
        </w:tc>
        <w:tc>
          <w:tcPr>
            <w:tcW w:w="2011" w:type="dxa"/>
            <w:shd w:val="clear" w:color="auto" w:fill="auto"/>
            <w:vAlign w:val="center"/>
          </w:tcPr>
          <w:p w14:paraId="44A69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72770859"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nclea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 </w:t>
            </w:r>
            <w:bookmarkStart w:id="6" w:name="OLE_LINK4"/>
            <w:r>
              <w:rPr>
                <w:rFonts w:hint="eastAsia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  <w:t>c</w:t>
            </w:r>
            <w:bookmarkEnd w:id="6"/>
          </w:p>
        </w:tc>
        <w:tc>
          <w:tcPr>
            <w:tcW w:w="1945" w:type="dxa"/>
            <w:shd w:val="clear" w:color="auto" w:fill="auto"/>
            <w:vAlign w:val="center"/>
          </w:tcPr>
          <w:p w14:paraId="11B273B4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E930CBB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bookmarkStart w:id="7" w:name="OLE_LINK403"/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bookmarkEnd w:id="7"/>
          </w:p>
        </w:tc>
      </w:tr>
      <w:bookmarkEnd w:id="0"/>
      <w:tr w14:paraId="5B6BF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503" w:type="dxa"/>
            <w:vAlign w:val="center"/>
          </w:tcPr>
          <w:p w14:paraId="444CAB4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8" w:name="OLE_LINK387" w:colFirst="3" w:colLast="3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raman et al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1D7856CB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ow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7DAB8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Unclea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6E700CF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Hig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1D48CC0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Hig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51676E35">
            <w:pPr>
              <w:jc w:val="center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Unclear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65194CE6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5B340088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bookmarkEnd w:id="8"/>
      <w:tr w14:paraId="69B21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2503" w:type="dxa"/>
            <w:vAlign w:val="center"/>
          </w:tcPr>
          <w:p w14:paraId="16FC605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9" w:name="OLE_LINK384" w:colFirst="5" w:colLast="6"/>
            <w:bookmarkStart w:id="10" w:name="OLE_LINK385" w:colFirst="3" w:colLast="3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orkmaz et al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39966AFA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ow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29DB2C0B">
            <w:pPr>
              <w:jc w:val="center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nclea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1EF4FB7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Hig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22598FA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Hig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443757EA">
            <w:pPr>
              <w:jc w:val="center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nclea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07436B66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92FDEB5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bookmarkEnd w:id="9"/>
      <w:bookmarkEnd w:id="10"/>
      <w:tr w14:paraId="419BC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503" w:type="dxa"/>
            <w:vAlign w:val="center"/>
          </w:tcPr>
          <w:p w14:paraId="2486B68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e Du et al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6594C963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280D8BD4">
            <w:pPr>
              <w:jc w:val="center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nclea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7A515C0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Hig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57DEEB3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Hig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4B074B05">
            <w:pPr>
              <w:jc w:val="center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nclea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43CA515A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5B8D0649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61F92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503" w:type="dxa"/>
            <w:vAlign w:val="center"/>
          </w:tcPr>
          <w:p w14:paraId="4F2F111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11" w:name="OLE_LINK386" w:colFirst="1" w:colLast="1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abhu et al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2E18DF3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ow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3B23331A">
            <w:pPr>
              <w:jc w:val="center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nclea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3902412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Hig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1A68BC4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Hig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65443A9F">
            <w:pPr>
              <w:jc w:val="center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nclea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39B091CF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CF7D459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bookmarkEnd w:id="11"/>
      <w:tr w14:paraId="66E3F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2503" w:type="dxa"/>
            <w:vAlign w:val="center"/>
          </w:tcPr>
          <w:p w14:paraId="6F7D4D3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12" w:name="_Hlk160222560"/>
            <w:bookmarkStart w:id="13" w:name="_Hlk160222724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oraman et al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16BD3CAE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2E7FA54D">
            <w:pPr>
              <w:jc w:val="center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nclea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2089539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Hig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10854F4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Hig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7F156CAB">
            <w:pPr>
              <w:jc w:val="center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nclear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4A4486C6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2DB6B770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bookmarkEnd w:id="1"/>
      <w:bookmarkEnd w:id="2"/>
      <w:bookmarkEnd w:id="12"/>
      <w:bookmarkEnd w:id="13"/>
    </w:tbl>
    <w:p w14:paraId="73698EF4">
      <w:pP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a：</w:t>
      </w:r>
      <w:r>
        <w:rPr>
          <w:rFonts w:hint="eastAsia" w:ascii="Times New Roman" w:hAnsi="Times New Roman"/>
          <w:color w:val="auto"/>
          <w:sz w:val="18"/>
          <w:szCs w:val="18"/>
        </w:rPr>
        <w:t xml:space="preserve">This is due to the authors' lack of sufficient information regarding allocation concealment, a topic not addressed in the article. Consequently, a judgment cannot be made regarding the risk of it. </w:t>
      </w:r>
    </w:p>
    <w:p w14:paraId="0C9950E3">
      <w:pP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 xml:space="preserve">b: </w:t>
      </w:r>
      <w:r>
        <w:rPr>
          <w:rFonts w:hint="eastAsia" w:ascii="Times New Roman" w:hAnsi="Times New Roman"/>
          <w:color w:val="auto"/>
          <w:sz w:val="18"/>
          <w:szCs w:val="18"/>
        </w:rPr>
        <w:t>Blinding of patients or personnel during VR applications is very difficult. Therefore, blinding of patients or personnel was not achieved in any of the included studies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.</w:t>
      </w:r>
    </w:p>
    <w:p w14:paraId="78E0C422">
      <w:pP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c: A</w:t>
      </w:r>
      <w:r>
        <w:rPr>
          <w:rFonts w:hint="eastAsia" w:ascii="Times New Roman" w:hAnsi="Times New Roman"/>
          <w:color w:val="auto"/>
          <w:sz w:val="18"/>
          <w:szCs w:val="18"/>
        </w:rPr>
        <w:t>s the available information regarding the registration network was incomplete, a detailed comparison of the content of the article and the registration program to assess the risk could not be conducted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.</w:t>
      </w:r>
    </w:p>
    <w:p w14:paraId="02B77D45">
      <w:pP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</w:pPr>
    </w:p>
    <w:p w14:paraId="3959DBDB">
      <w:pP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</w:pPr>
    </w:p>
    <w:p w14:paraId="0A5F6869">
      <w:pP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</w:pPr>
      <w:bookmarkStart w:id="14" w:name="_GoBack"/>
      <w:bookmarkEnd w:id="14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JmYmVhMGQ2YWQwOTc0ZDFkYmVkZTE0NzFkNThlYzIifQ=="/>
    <w:docVar w:name="KSO_WPS_MARK_KEY" w:val="09d993a5-96b1-495a-99b1-e8e703bf189a"/>
  </w:docVars>
  <w:rsids>
    <w:rsidRoot w:val="00000000"/>
    <w:rsid w:val="03761159"/>
    <w:rsid w:val="0543666A"/>
    <w:rsid w:val="05AD2FD6"/>
    <w:rsid w:val="14016CF3"/>
    <w:rsid w:val="150248EA"/>
    <w:rsid w:val="20710B18"/>
    <w:rsid w:val="215D728B"/>
    <w:rsid w:val="37762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0</Words>
  <Characters>1002</Characters>
  <Lines>0</Lines>
  <Paragraphs>0</Paragraphs>
  <TotalTime>1</TotalTime>
  <ScaleCrop>false</ScaleCrop>
  <LinksUpToDate>false</LinksUpToDate>
  <CharactersWithSpaces>1151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6T09:30:00Z</dcterms:created>
  <dc:creator>qxl20</dc:creator>
  <cp:lastModifiedBy>HONEY</cp:lastModifiedBy>
  <dcterms:modified xsi:type="dcterms:W3CDTF">2025-08-12T11:55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1D43B4E0D8D64135BA0A1FC1A98FB54E</vt:lpwstr>
  </property>
  <property fmtid="{D5CDD505-2E9C-101B-9397-08002B2CF9AE}" pid="4" name="KSOTemplateDocerSaveRecord">
    <vt:lpwstr>eyJoZGlkIjoiMWJmYmVhMGQ2YWQwOTc0ZDFkYmVkZTE0NzFkNThlYzIiLCJ1c2VySWQiOiI2NTMxNjE3NzQifQ==</vt:lpwstr>
  </property>
</Properties>
</file>